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CC048" w14:textId="40C67AA3" w:rsidR="00E6616D" w:rsidRPr="00E6616D" w:rsidRDefault="00E6616D" w:rsidP="00E6616D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upplementary file 4</w:t>
      </w:r>
    </w:p>
    <w:p w14:paraId="08F6C912" w14:textId="52296498" w:rsidR="00FA0F8D" w:rsidRPr="00670716" w:rsidRDefault="00FA0F8D" w:rsidP="00FA0F8D">
      <w:pPr>
        <w:spacing w:line="480" w:lineRule="auto"/>
        <w:ind w:left="720" w:hanging="357"/>
        <w:jc w:val="center"/>
        <w:rPr>
          <w:b/>
          <w:bCs/>
          <w:sz w:val="24"/>
          <w:szCs w:val="24"/>
        </w:rPr>
      </w:pPr>
      <w:r w:rsidRPr="00670716">
        <w:rPr>
          <w:b/>
          <w:bCs/>
          <w:sz w:val="24"/>
          <w:szCs w:val="24"/>
        </w:rPr>
        <w:t>Dental Health Support Worker Interview Guide</w:t>
      </w:r>
    </w:p>
    <w:p w14:paraId="7608278D" w14:textId="77777777" w:rsidR="00FA0F8D" w:rsidRPr="00670716" w:rsidRDefault="00FA0F8D" w:rsidP="00FA0F8D">
      <w:pPr>
        <w:spacing w:after="0" w:line="240" w:lineRule="auto"/>
        <w:ind w:right="-51"/>
      </w:pPr>
    </w:p>
    <w:p w14:paraId="31E236D9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Tell us a bit about yourself and your work in oral health support?</w:t>
      </w:r>
    </w:p>
    <w:p w14:paraId="4E5EE897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contextualSpacing/>
      </w:pPr>
      <w:r w:rsidRPr="00670716">
        <w:t>E.g. experience, role, location</w:t>
      </w:r>
    </w:p>
    <w:p w14:paraId="2A0DC6D1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What do you think are the main issues facing parents of young children with regards to caring for their child’s oral health?</w:t>
      </w:r>
    </w:p>
    <w:p w14:paraId="6D911138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>Difficulties with toothbrushing?</w:t>
      </w:r>
    </w:p>
    <w:p w14:paraId="714E949E" w14:textId="32F6DBB7" w:rsidR="00FA0F8D" w:rsidRPr="00670716" w:rsidRDefault="00FA0F8D" w:rsidP="00FA0F8D">
      <w:pPr>
        <w:numPr>
          <w:ilvl w:val="2"/>
          <w:numId w:val="1"/>
        </w:numPr>
        <w:spacing w:line="480" w:lineRule="auto"/>
        <w:contextualSpacing/>
      </w:pPr>
      <w:r w:rsidRPr="00670716">
        <w:t xml:space="preserve">Prompts from modified Delphi </w:t>
      </w:r>
      <w:proofErr w:type="gramStart"/>
      <w:r w:rsidRPr="00670716">
        <w:t>exercise</w:t>
      </w:r>
      <w:proofErr w:type="gramEnd"/>
      <w:r w:rsidRPr="00670716">
        <w:t xml:space="preserve"> </w:t>
      </w:r>
    </w:p>
    <w:p w14:paraId="6EA8543A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contextualSpacing/>
      </w:pPr>
      <w:r w:rsidRPr="00670716">
        <w:t xml:space="preserve">What if anything </w:t>
      </w:r>
      <w:proofErr w:type="gramStart"/>
      <w:r w:rsidRPr="00670716">
        <w:t>have</w:t>
      </w:r>
      <w:proofErr w:type="gramEnd"/>
      <w:r w:rsidRPr="00670716">
        <w:t xml:space="preserve"> you tried with parents/ carers before?</w:t>
      </w:r>
    </w:p>
    <w:p w14:paraId="4AB42563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contextualSpacing/>
      </w:pPr>
      <w:r w:rsidRPr="00670716">
        <w:t xml:space="preserve">What worked, what didn’t, why/ why not? </w:t>
      </w:r>
    </w:p>
    <w:p w14:paraId="7C0B2B97" w14:textId="1F02CFD7" w:rsidR="00FA0F8D" w:rsidRPr="00FA0F8D" w:rsidRDefault="00FA0F8D" w:rsidP="00FA0F8D">
      <w:pPr>
        <w:spacing w:line="480" w:lineRule="auto"/>
        <w:rPr>
          <w:color w:val="FF0000"/>
        </w:rPr>
      </w:pPr>
      <w:r w:rsidRPr="00FA0F8D">
        <w:rPr>
          <w:color w:val="FF0000"/>
        </w:rPr>
        <w:t>[From here, introduce concept of intervention – bit of background about Uitblinkers, what it is, what we are doing. Opening conversation with positive behaviours, non-judgemental atmosphere]</w:t>
      </w:r>
    </w:p>
    <w:p w14:paraId="53943DE2" w14:textId="4086F9A1" w:rsidR="00FA0F8D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What are your thoughts on th</w:t>
      </w:r>
      <w:r>
        <w:t>is</w:t>
      </w:r>
      <w:r w:rsidRPr="00670716">
        <w:t xml:space="preserve"> approach? – What do you like? What would you change? </w:t>
      </w:r>
      <w:r>
        <w:t>How would you normally start conversation?</w:t>
      </w:r>
    </w:p>
    <w:p w14:paraId="15236477" w14:textId="68E2FAB5" w:rsidR="00FA0F8D" w:rsidRPr="00FA0F8D" w:rsidRDefault="00FA0F8D" w:rsidP="00FA0F8D">
      <w:pPr>
        <w:spacing w:line="480" w:lineRule="auto"/>
        <w:contextualSpacing/>
        <w:rPr>
          <w:color w:val="FF0000"/>
        </w:rPr>
      </w:pPr>
      <w:r w:rsidRPr="00FA0F8D">
        <w:rPr>
          <w:color w:val="FF0000"/>
        </w:rPr>
        <w:t>[Show list of toothbrushing barriers with explanation as to where they came from]</w:t>
      </w:r>
    </w:p>
    <w:p w14:paraId="17E7CDE5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What do you think of the barriers to toothbrushing selected?</w:t>
      </w:r>
    </w:p>
    <w:p w14:paraId="32D27BCC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>Are there any missing?</w:t>
      </w:r>
    </w:p>
    <w:p w14:paraId="4FE3FE07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>Do these barriers match with your experience working with parents?</w:t>
      </w:r>
    </w:p>
    <w:p w14:paraId="04891396" w14:textId="4D949964" w:rsidR="00FA0F8D" w:rsidRPr="00FA0F8D" w:rsidRDefault="00FA0F8D" w:rsidP="00FA0F8D">
      <w:pPr>
        <w:spacing w:line="480" w:lineRule="auto"/>
        <w:contextualSpacing/>
        <w:rPr>
          <w:color w:val="FF0000"/>
        </w:rPr>
      </w:pPr>
      <w:r w:rsidRPr="00FA0F8D">
        <w:rPr>
          <w:color w:val="FF0000"/>
        </w:rPr>
        <w:t>[Introduce/show cards</w:t>
      </w:r>
      <w:r>
        <w:rPr>
          <w:color w:val="FF0000"/>
        </w:rPr>
        <w:t xml:space="preserve"> and how they are </w:t>
      </w:r>
      <w:proofErr w:type="gramStart"/>
      <w:r>
        <w:rPr>
          <w:color w:val="FF0000"/>
        </w:rPr>
        <w:t>used</w:t>
      </w:r>
      <w:r w:rsidRPr="00FA0F8D">
        <w:rPr>
          <w:color w:val="FF0000"/>
        </w:rPr>
        <w:t xml:space="preserve">  -</w:t>
      </w:r>
      <w:proofErr w:type="gramEnd"/>
      <w:r w:rsidRPr="00FA0F8D">
        <w:rPr>
          <w:color w:val="FF0000"/>
        </w:rPr>
        <w:t xml:space="preserve"> original Uitblinkers cards and alternative</w:t>
      </w:r>
      <w:r>
        <w:rPr>
          <w:color w:val="FF0000"/>
        </w:rPr>
        <w:t>s</w:t>
      </w:r>
      <w:r w:rsidRPr="00FA0F8D">
        <w:rPr>
          <w:color w:val="FF0000"/>
        </w:rPr>
        <w:t xml:space="preserve"> – with photograph/illustration]</w:t>
      </w:r>
    </w:p>
    <w:p w14:paraId="4762F1F2" w14:textId="2C3C0FB4" w:rsidR="00FA0F8D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>
        <w:t>What are your thoughts on presenting the barriers like this?</w:t>
      </w:r>
    </w:p>
    <w:p w14:paraId="5C706602" w14:textId="77777777" w:rsidR="00FA0F8D" w:rsidRPr="00FA0F8D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FA0F8D">
        <w:t xml:space="preserve">What do you think of the cards themselves? </w:t>
      </w:r>
    </w:p>
    <w:p w14:paraId="5F0646C6" w14:textId="77777777" w:rsidR="00FA0F8D" w:rsidRPr="00FA0F8D" w:rsidRDefault="00FA0F8D" w:rsidP="00FA0F8D">
      <w:pPr>
        <w:numPr>
          <w:ilvl w:val="2"/>
          <w:numId w:val="1"/>
        </w:numPr>
        <w:spacing w:line="480" w:lineRule="auto"/>
        <w:contextualSpacing/>
      </w:pPr>
      <w:r w:rsidRPr="00FA0F8D">
        <w:t>Design, pictures, size, number, ease of use</w:t>
      </w:r>
    </w:p>
    <w:p w14:paraId="173342B6" w14:textId="26D3D400" w:rsidR="00FA0F8D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>
        <w:t>Which style of card do you prefer? Any ideas as to how they could be improved?</w:t>
      </w:r>
    </w:p>
    <w:p w14:paraId="756344A2" w14:textId="07A78891" w:rsidR="00CF69B1" w:rsidRPr="00FA0F8D" w:rsidRDefault="00FA0F8D" w:rsidP="00CF69B1">
      <w:pPr>
        <w:numPr>
          <w:ilvl w:val="1"/>
          <w:numId w:val="1"/>
        </w:numPr>
        <w:spacing w:line="480" w:lineRule="auto"/>
        <w:ind w:hanging="357"/>
        <w:contextualSpacing/>
      </w:pPr>
      <w:r w:rsidRPr="00FA0F8D">
        <w:lastRenderedPageBreak/>
        <w:t>How useful to you think use of these cards would be in discussing toothbrushing with parents referred to the DHSW service?</w:t>
      </w:r>
    </w:p>
    <w:p w14:paraId="3068759F" w14:textId="412ECC30" w:rsidR="00FA0F8D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FA0F8D">
        <w:t>How would parents respond to their use?</w:t>
      </w:r>
    </w:p>
    <w:p w14:paraId="3B5C190A" w14:textId="7991866F" w:rsidR="00CF69B1" w:rsidRPr="00FA0F8D" w:rsidRDefault="00CF69B1" w:rsidP="00FA0F8D">
      <w:pPr>
        <w:numPr>
          <w:ilvl w:val="1"/>
          <w:numId w:val="1"/>
        </w:numPr>
        <w:spacing w:line="480" w:lineRule="auto"/>
        <w:ind w:hanging="357"/>
        <w:contextualSpacing/>
      </w:pPr>
      <w:r>
        <w:t xml:space="preserve">Do you currently use any materials that you bring on home visits e.g. leaflets, folders, tablets </w:t>
      </w:r>
      <w:proofErr w:type="gramStart"/>
      <w:r>
        <w:t>etc</w:t>
      </w:r>
      <w:proofErr w:type="gramEnd"/>
    </w:p>
    <w:p w14:paraId="2778D693" w14:textId="3E8AD72F" w:rsidR="00FA0F8D" w:rsidRPr="00FA0F8D" w:rsidRDefault="00FA0F8D" w:rsidP="00FA0F8D">
      <w:pPr>
        <w:spacing w:line="480" w:lineRule="auto"/>
        <w:contextualSpacing/>
        <w:rPr>
          <w:color w:val="FF0000"/>
        </w:rPr>
      </w:pPr>
      <w:r w:rsidRPr="00FA0F8D">
        <w:rPr>
          <w:color w:val="FF0000"/>
        </w:rPr>
        <w:t>[Introduce techniques – use case studies as examples]</w:t>
      </w:r>
    </w:p>
    <w:p w14:paraId="4E17F12F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 xml:space="preserve">What about the tips/ strategies to help parents/ carers? </w:t>
      </w:r>
    </w:p>
    <w:p w14:paraId="078C7C68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>Do these ‘solutions’ match with your experience working with parents?</w:t>
      </w:r>
    </w:p>
    <w:p w14:paraId="0C741670" w14:textId="14142267" w:rsidR="00F3272E" w:rsidRDefault="00FA0F8D" w:rsidP="00F3272E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 xml:space="preserve">Would the suggestions for follow up work? </w:t>
      </w:r>
    </w:p>
    <w:p w14:paraId="34E2623E" w14:textId="640E390D" w:rsidR="00CF69B1" w:rsidRDefault="00CF69B1" w:rsidP="00FA0F8D">
      <w:pPr>
        <w:numPr>
          <w:ilvl w:val="1"/>
          <w:numId w:val="1"/>
        </w:numPr>
        <w:spacing w:line="480" w:lineRule="auto"/>
        <w:ind w:hanging="357"/>
        <w:contextualSpacing/>
      </w:pPr>
      <w:r>
        <w:t>Do you currently leave any materials with parents e.g. reminder cards, information cards? Is this useful?</w:t>
      </w:r>
    </w:p>
    <w:p w14:paraId="10AF98F1" w14:textId="1D76830D" w:rsidR="00CF69B1" w:rsidRPr="00670716" w:rsidRDefault="00CF69B1" w:rsidP="00FA0F8D">
      <w:pPr>
        <w:numPr>
          <w:ilvl w:val="1"/>
          <w:numId w:val="1"/>
        </w:numPr>
        <w:spacing w:line="480" w:lineRule="auto"/>
        <w:ind w:hanging="357"/>
        <w:contextualSpacing/>
      </w:pPr>
      <w:r>
        <w:t xml:space="preserve">What do you think would be best to leave with families in this situation? </w:t>
      </w:r>
      <w:proofErr w:type="gramStart"/>
      <w:r>
        <w:t>?reminder</w:t>
      </w:r>
      <w:proofErr w:type="gramEnd"/>
      <w:r>
        <w:t xml:space="preserve"> card for dentist appointment?</w:t>
      </w:r>
    </w:p>
    <w:p w14:paraId="514BA84B" w14:textId="3CCEE2CD" w:rsidR="00FA0F8D" w:rsidRPr="00670716" w:rsidRDefault="00FA0F8D" w:rsidP="00FA0F8D">
      <w:pPr>
        <w:spacing w:line="480" w:lineRule="auto"/>
        <w:contextualSpacing/>
      </w:pPr>
    </w:p>
    <w:p w14:paraId="5E84218E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What about your own ability to carry this out? Or your colleagues?</w:t>
      </w:r>
    </w:p>
    <w:p w14:paraId="0E083C66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contextualSpacing/>
      </w:pPr>
      <w:r w:rsidRPr="00670716">
        <w:t xml:space="preserve">Confidence, skills, how it would </w:t>
      </w:r>
      <w:proofErr w:type="gramStart"/>
      <w:r w:rsidRPr="00670716">
        <w:t>feel</w:t>
      </w:r>
      <w:proofErr w:type="gramEnd"/>
    </w:p>
    <w:p w14:paraId="6D01D989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contextualSpacing/>
      </w:pPr>
      <w:r w:rsidRPr="00670716">
        <w:t>What about parent / family factors?</w:t>
      </w:r>
    </w:p>
    <w:p w14:paraId="7B035DB8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contextualSpacing/>
      </w:pPr>
      <w:r w:rsidRPr="00670716">
        <w:t xml:space="preserve">Attitudes, acceptance, ability to understand, adherence? </w:t>
      </w:r>
    </w:p>
    <w:p w14:paraId="7FE9A828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>How would you feel about carrying out this intervention?</w:t>
      </w:r>
    </w:p>
    <w:p w14:paraId="41E50862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What are the practical issues with carrying out the intervention using these resources and/or what would help?</w:t>
      </w:r>
    </w:p>
    <w:p w14:paraId="0A7F6934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 xml:space="preserve">Space, time, home setting/environment/ other resources </w:t>
      </w:r>
      <w:proofErr w:type="gramStart"/>
      <w:r w:rsidRPr="00670716">
        <w:t>required</w:t>
      </w:r>
      <w:proofErr w:type="gramEnd"/>
    </w:p>
    <w:p w14:paraId="54F39BF3" w14:textId="6378782C" w:rsidR="00FA0F8D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t xml:space="preserve">Management of the programme e.g. your job/ role/ training </w:t>
      </w:r>
    </w:p>
    <w:p w14:paraId="1FA71703" w14:textId="7B847D9E" w:rsidR="00F3272E" w:rsidRPr="00670716" w:rsidRDefault="00F3272E" w:rsidP="00FA0F8D">
      <w:pPr>
        <w:numPr>
          <w:ilvl w:val="1"/>
          <w:numId w:val="1"/>
        </w:numPr>
        <w:spacing w:line="480" w:lineRule="auto"/>
        <w:ind w:hanging="357"/>
        <w:contextualSpacing/>
      </w:pPr>
      <w:r>
        <w:t>We are building up some scenarios/case studies such as previously mentioned – would these be useful for training purposes?</w:t>
      </w:r>
    </w:p>
    <w:p w14:paraId="20B28BA0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ind w:hanging="357"/>
        <w:contextualSpacing/>
      </w:pPr>
      <w:r w:rsidRPr="00670716">
        <w:t>Which parents do you think this intervention would be most useful for?</w:t>
      </w:r>
    </w:p>
    <w:p w14:paraId="7CA34480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ind w:hanging="357"/>
        <w:contextualSpacing/>
      </w:pPr>
      <w:r w:rsidRPr="00670716">
        <w:lastRenderedPageBreak/>
        <w:t>Targeted? How to decide which parents?</w:t>
      </w:r>
    </w:p>
    <w:p w14:paraId="1E87D85D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contextualSpacing/>
      </w:pPr>
      <w:r w:rsidRPr="00670716">
        <w:t xml:space="preserve">How do you think </w:t>
      </w:r>
      <w:proofErr w:type="gramStart"/>
      <w:r w:rsidRPr="00670716">
        <w:t>this fits</w:t>
      </w:r>
      <w:proofErr w:type="gramEnd"/>
      <w:r w:rsidRPr="00670716">
        <w:t xml:space="preserve"> with general initiatives/ policy for Scotland’s young people? </w:t>
      </w:r>
    </w:p>
    <w:p w14:paraId="5C8436FC" w14:textId="77777777" w:rsidR="00FA0F8D" w:rsidRPr="00670716" w:rsidRDefault="00FA0F8D" w:rsidP="00FA0F8D">
      <w:pPr>
        <w:numPr>
          <w:ilvl w:val="1"/>
          <w:numId w:val="1"/>
        </w:numPr>
        <w:spacing w:line="480" w:lineRule="auto"/>
        <w:contextualSpacing/>
      </w:pPr>
      <w:r w:rsidRPr="00670716">
        <w:t xml:space="preserve">E.g. educational and other interventions, joined up working, community </w:t>
      </w:r>
      <w:proofErr w:type="gramStart"/>
      <w:r w:rsidRPr="00670716">
        <w:t>linking</w:t>
      </w:r>
      <w:proofErr w:type="gramEnd"/>
    </w:p>
    <w:p w14:paraId="573E3B29" w14:textId="77777777" w:rsidR="00FA0F8D" w:rsidRPr="00670716" w:rsidRDefault="00FA0F8D" w:rsidP="00FA0F8D">
      <w:pPr>
        <w:numPr>
          <w:ilvl w:val="0"/>
          <w:numId w:val="1"/>
        </w:numPr>
        <w:spacing w:line="480" w:lineRule="auto"/>
        <w:contextualSpacing/>
      </w:pPr>
      <w:r w:rsidRPr="00670716">
        <w:t xml:space="preserve">Is there anything else about the intervention we have not covered that you feel is important? </w:t>
      </w:r>
    </w:p>
    <w:p w14:paraId="09707707" w14:textId="77777777" w:rsidR="00FA0F8D" w:rsidRPr="00670716" w:rsidRDefault="00FA0F8D" w:rsidP="00FA0F8D">
      <w:pPr>
        <w:ind w:left="720"/>
        <w:contextualSpacing/>
      </w:pPr>
    </w:p>
    <w:p w14:paraId="3A9306EF" w14:textId="77777777" w:rsidR="00FA0F8D" w:rsidRPr="00670716" w:rsidRDefault="00FA0F8D" w:rsidP="00FA0F8D">
      <w:pPr>
        <w:numPr>
          <w:ilvl w:val="0"/>
          <w:numId w:val="1"/>
        </w:numPr>
        <w:spacing w:line="256" w:lineRule="auto"/>
        <w:contextualSpacing/>
      </w:pPr>
    </w:p>
    <w:p w14:paraId="357DCBED" w14:textId="77777777" w:rsidR="00FA0F8D" w:rsidRDefault="00FA0F8D" w:rsidP="00FA0F8D"/>
    <w:p w14:paraId="3605196A" w14:textId="77777777" w:rsidR="00FA0F8D" w:rsidRDefault="00FA0F8D" w:rsidP="00FA0F8D"/>
    <w:p w14:paraId="7CACDAEF" w14:textId="77777777" w:rsidR="00FA0F8D" w:rsidRDefault="00FA0F8D" w:rsidP="00FA0F8D"/>
    <w:p w14:paraId="0E580474" w14:textId="77777777" w:rsidR="00FA0F8D" w:rsidRDefault="00FA0F8D" w:rsidP="00FA0F8D"/>
    <w:p w14:paraId="1F9B79F6" w14:textId="77777777" w:rsidR="007F2FD8" w:rsidRDefault="007F2FD8"/>
    <w:sectPr w:rsidR="007F2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22AEE"/>
    <w:multiLevelType w:val="hybridMultilevel"/>
    <w:tmpl w:val="557CDFD2"/>
    <w:lvl w:ilvl="0" w:tplc="25FED1D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972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8D"/>
    <w:rsid w:val="005102D6"/>
    <w:rsid w:val="007F2FD8"/>
    <w:rsid w:val="00CF69B1"/>
    <w:rsid w:val="00E6616D"/>
    <w:rsid w:val="00F3272E"/>
    <w:rsid w:val="00FA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4717"/>
  <w15:chartTrackingRefBased/>
  <w15:docId w15:val="{54134048-9828-428E-98F0-AAC2FECC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letcher (PGR)</dc:creator>
  <cp:keywords/>
  <dc:description/>
  <cp:lastModifiedBy>Emma Fletcher (PGR)</cp:lastModifiedBy>
  <cp:revision>3</cp:revision>
  <dcterms:created xsi:type="dcterms:W3CDTF">2023-12-18T17:08:00Z</dcterms:created>
  <dcterms:modified xsi:type="dcterms:W3CDTF">2023-12-18T20:00:00Z</dcterms:modified>
</cp:coreProperties>
</file>